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2F1" w:rsidRPr="008014B3" w:rsidRDefault="001A22F1" w:rsidP="008014B3">
      <w:pPr>
        <w:pStyle w:val="Sansinterligne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 w:rsidRPr="008014B3">
        <w:rPr>
          <w:rFonts w:ascii="Times New Roman" w:hAnsi="Times New Roman" w:cs="Times New Roman"/>
          <w:b/>
          <w:sz w:val="24"/>
          <w:lang w:val="en-US"/>
        </w:rPr>
        <w:t>Table S2.</w:t>
      </w:r>
      <w:r w:rsidRPr="008014B3">
        <w:rPr>
          <w:rFonts w:ascii="Times New Roman" w:hAnsi="Times New Roman" w:cs="Times New Roman"/>
          <w:sz w:val="24"/>
          <w:lang w:val="en-US"/>
        </w:rPr>
        <w:t xml:space="preserve"> </w:t>
      </w:r>
      <w:bookmarkEnd w:id="0"/>
      <w:r w:rsidRPr="008014B3">
        <w:rPr>
          <w:rFonts w:ascii="Times New Roman" w:hAnsi="Times New Roman" w:cs="Times New Roman"/>
          <w:sz w:val="24"/>
          <w:lang w:val="en-US"/>
        </w:rPr>
        <w:t xml:space="preserve">Two-way ANOVA analysis of the free amino acid profile of </w:t>
      </w:r>
      <w:r w:rsidRPr="008014B3">
        <w:rPr>
          <w:rFonts w:ascii="Times New Roman" w:hAnsi="Times New Roman" w:cs="Times New Roman"/>
          <w:i/>
          <w:sz w:val="24"/>
          <w:lang w:val="en-US"/>
        </w:rPr>
        <w:t>B. tabaci</w:t>
      </w:r>
      <w:r w:rsidRPr="008014B3">
        <w:rPr>
          <w:rFonts w:ascii="Times New Roman" w:hAnsi="Times New Roman" w:cs="Times New Roman"/>
          <w:sz w:val="24"/>
          <w:lang w:val="en-US"/>
        </w:rPr>
        <w:t xml:space="preserve"> females from three lines on hibiscus, lantana, and tobacco, determined through HPLC analysis (summarized on </w:t>
      </w:r>
      <w:r w:rsidRPr="008014B3">
        <w:rPr>
          <w:rFonts w:ascii="Times New Roman" w:hAnsi="Times New Roman" w:cs="Times New Roman"/>
          <w:b/>
          <w:sz w:val="24"/>
          <w:lang w:val="en-US"/>
        </w:rPr>
        <w:t>Fig. 3</w:t>
      </w:r>
      <w:r w:rsidRPr="008014B3">
        <w:rPr>
          <w:rFonts w:ascii="Times New Roman" w:hAnsi="Times New Roman" w:cs="Times New Roman"/>
          <w:sz w:val="24"/>
          <w:lang w:val="en-US"/>
        </w:rPr>
        <w:t>).</w:t>
      </w:r>
    </w:p>
    <w:p w:rsidR="001A22F1" w:rsidRPr="001A22F1" w:rsidRDefault="001A22F1" w:rsidP="001A22F1">
      <w:pPr>
        <w:rPr>
          <w:lang w:val="en-US"/>
        </w:rPr>
      </w:pPr>
    </w:p>
    <w:tbl>
      <w:tblPr>
        <w:tblW w:w="6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1140"/>
        <w:gridCol w:w="330"/>
        <w:gridCol w:w="824"/>
        <w:gridCol w:w="985"/>
        <w:gridCol w:w="708"/>
        <w:gridCol w:w="663"/>
        <w:gridCol w:w="410"/>
        <w:gridCol w:w="132"/>
      </w:tblGrid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Amino_Acid</w:t>
            </w:r>
            <w:proofErr w:type="spellEnd"/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Parameter</w:t>
            </w:r>
          </w:p>
        </w:tc>
        <w:tc>
          <w:tcPr>
            <w:tcW w:w="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Df</w:t>
            </w:r>
            <w:proofErr w:type="spellEnd"/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Sum </w:t>
            </w: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Sq</w:t>
            </w:r>
            <w:proofErr w:type="spellEnd"/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Mean </w:t>
            </w: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Sq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F value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Pr</w:t>
            </w:r>
            <w:proofErr w:type="spellEnd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(&gt;F)</w:t>
            </w:r>
          </w:p>
        </w:tc>
        <w:tc>
          <w:tcPr>
            <w:tcW w:w="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sp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1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67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54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5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0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sn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9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57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r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1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6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3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ln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8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8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s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9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2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ly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6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2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0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r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8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0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g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5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8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5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a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0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6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yr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5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5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l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0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1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0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9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7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5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p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4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3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he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2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7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le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0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5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u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6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3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ys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9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3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o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1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0952A7" w:rsidTr="001A22F1">
        <w:trPr>
          <w:gridAfter w:val="1"/>
          <w:wAfter w:w="132" w:type="dxa"/>
          <w:trHeight w:val="20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nt:Line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F1" w:rsidRPr="008637E2" w:rsidRDefault="001A22F1" w:rsidP="007C7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A22F1" w:rsidRPr="008014B3" w:rsidTr="001A22F1">
        <w:trPr>
          <w:trHeight w:val="20"/>
        </w:trPr>
        <w:tc>
          <w:tcPr>
            <w:tcW w:w="652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2F1" w:rsidRPr="001A22F1" w:rsidRDefault="001A22F1" w:rsidP="001A22F1">
            <w:pPr>
              <w:jc w:val="both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proofErr w:type="gram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Ala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:</w:t>
            </w:r>
            <w:proofErr w:type="gram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 Alanine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Arg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Arginine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Asn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Asparagine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Asp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Aspartate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Gln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Glutamine; Glu: Glutamate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Gly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Glycine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His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Histidine; Ile: Isoleucine; Leu: Leucine; Lys: Lysine; Met: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Methionine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Phe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Phenylalanine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; Pro: Proline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Ser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Serine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Thr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Threonine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;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Trp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: </w:t>
            </w:r>
            <w:proofErr w:type="spellStart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>Tryptophan</w:t>
            </w:r>
            <w:proofErr w:type="spellEnd"/>
            <w:r w:rsidRPr="007A1EB6">
              <w:rPr>
                <w:rFonts w:ascii="Times New Roman" w:hAnsi="Times New Roman" w:cs="Times New Roman"/>
                <w:sz w:val="20"/>
                <w:szCs w:val="16"/>
              </w:rPr>
              <w:t xml:space="preserve">; Tyr: Tyrosine; Val: Valine. </w:t>
            </w:r>
            <w:r w:rsidRPr="005F39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ignificance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k</w:t>
            </w:r>
            <w:r w:rsidRPr="00240B5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ey: P&lt;0.001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'</w:t>
            </w:r>
            <w:r w:rsidRPr="00240B5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'</w:t>
            </w:r>
            <w:r w:rsidRPr="00240B5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, P&lt;0.01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'</w:t>
            </w:r>
            <w:r w:rsidRPr="00240B5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'</w:t>
            </w:r>
            <w:r w:rsidRPr="00240B5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, P&lt;0.05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'</w:t>
            </w:r>
            <w:r w:rsidRPr="00240B5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'</w:t>
            </w:r>
            <w:r w:rsidRPr="00240B5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</w:p>
        </w:tc>
      </w:tr>
    </w:tbl>
    <w:p w:rsidR="00C91050" w:rsidRPr="001A22F1" w:rsidRDefault="00C91050" w:rsidP="001A22F1">
      <w:pPr>
        <w:rPr>
          <w:lang w:val="en-US"/>
        </w:rPr>
      </w:pPr>
    </w:p>
    <w:sectPr w:rsidR="00C91050" w:rsidRPr="001A2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D83"/>
    <w:rsid w:val="00113D83"/>
    <w:rsid w:val="001A22F1"/>
    <w:rsid w:val="008014B3"/>
    <w:rsid w:val="00C9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200DD1-269D-4847-8722-643C228EB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2F1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A22F1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1A22F1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Sansinterligne">
    <w:name w:val="No Spacing"/>
    <w:uiPriority w:val="1"/>
    <w:qFormat/>
    <w:rsid w:val="008014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enhamou</dc:creator>
  <cp:keywords/>
  <dc:description/>
  <cp:lastModifiedBy>Sylvain Benhamou</cp:lastModifiedBy>
  <cp:revision>3</cp:revision>
  <dcterms:created xsi:type="dcterms:W3CDTF">2021-08-15T16:36:00Z</dcterms:created>
  <dcterms:modified xsi:type="dcterms:W3CDTF">2021-08-15T16:39:00Z</dcterms:modified>
</cp:coreProperties>
</file>